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C84435" w14:textId="77777777" w:rsidR="007104E6" w:rsidRDefault="0000000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ry Table 1</w:t>
      </w:r>
      <w:r>
        <w:rPr>
          <w:rFonts w:ascii="Times New Roman" w:hAnsi="Times New Roman" w:cs="Times New Roman"/>
        </w:rPr>
        <w:t>: International Classification of Diseases (</w:t>
      </w:r>
      <w:r>
        <w:rPr>
          <w:rFonts w:ascii="Times New Roman" w:hAnsi="Times New Roman" w:cs="Times New Roman" w:hint="eastAsia"/>
        </w:rPr>
        <w:t xml:space="preserve">9th </w:t>
      </w:r>
      <w:r>
        <w:rPr>
          <w:rFonts w:ascii="Times New Roman" w:hAnsi="Times New Roman" w:cs="Times New Roman"/>
        </w:rPr>
        <w:t xml:space="preserve">Revision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>10th Revision) Clinical Modification (ICD-</w:t>
      </w:r>
      <w:r>
        <w:rPr>
          <w:rFonts w:ascii="Times New Roman" w:hAnsi="Times New Roman" w:cs="Times New Roman" w:hint="eastAsia"/>
        </w:rPr>
        <w:t>9</w:t>
      </w:r>
      <w:r>
        <w:rPr>
          <w:rFonts w:ascii="Times New Roman" w:hAnsi="Times New Roman" w:cs="Times New Roman"/>
        </w:rPr>
        <w:t>-CM</w:t>
      </w:r>
      <w:r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/>
        </w:rPr>
        <w:t xml:space="preserve"> ICD-10-CM) Codes That Were Used</w:t>
      </w:r>
    </w:p>
    <w:tbl>
      <w:tblPr>
        <w:tblStyle w:val="ab"/>
        <w:tblW w:w="11482" w:type="dxa"/>
        <w:tblInd w:w="-17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127"/>
        <w:gridCol w:w="7087"/>
      </w:tblGrid>
      <w:tr w:rsidR="007104E6" w14:paraId="6BF2110F" w14:textId="77777777" w:rsidTr="00FB347E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68ED7CD8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agnosis/Procedure</w:t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79DB5144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D-9 CM Code</w:t>
            </w:r>
          </w:p>
        </w:tc>
        <w:tc>
          <w:tcPr>
            <w:tcW w:w="7087" w:type="dxa"/>
            <w:tcBorders>
              <w:top w:val="single" w:sz="12" w:space="0" w:color="auto"/>
              <w:bottom w:val="single" w:sz="12" w:space="0" w:color="auto"/>
            </w:tcBorders>
          </w:tcPr>
          <w:p w14:paraId="6DC9A5FF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CD-10 CM Code</w:t>
            </w:r>
          </w:p>
        </w:tc>
      </w:tr>
      <w:tr w:rsidR="007104E6" w14:paraId="50015025" w14:textId="77777777" w:rsidTr="00FB347E">
        <w:tc>
          <w:tcPr>
            <w:tcW w:w="2268" w:type="dxa"/>
            <w:tcBorders>
              <w:top w:val="single" w:sz="12" w:space="0" w:color="auto"/>
            </w:tcBorders>
          </w:tcPr>
          <w:p w14:paraId="40855C2B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rain tumor</w:t>
            </w:r>
            <w:r>
              <w:rPr>
                <w:rFonts w:ascii="Times New Roman" w:hAnsi="Times New Roman" w:cs="Times New Roman" w:hint="eastAsia"/>
              </w:rPr>
              <w:tab/>
            </w:r>
            <w:r>
              <w:rPr>
                <w:rFonts w:ascii="Times New Roman" w:hAnsi="Times New Roman" w:cs="Times New Roman" w:hint="eastAsia"/>
              </w:rPr>
              <w:tab/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72DB0DE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6,2250, v1085,1910-1919</w:t>
            </w:r>
          </w:p>
        </w:tc>
        <w:tc>
          <w:tcPr>
            <w:tcW w:w="7087" w:type="dxa"/>
            <w:tcBorders>
              <w:top w:val="single" w:sz="12" w:space="0" w:color="auto"/>
            </w:tcBorders>
          </w:tcPr>
          <w:p w14:paraId="0EE706EC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320, D330, D331, D332, C700, C709, C71, C7931, C7932</w:t>
            </w:r>
          </w:p>
        </w:tc>
      </w:tr>
      <w:tr w:rsidR="007104E6" w14:paraId="5D85C52D" w14:textId="77777777">
        <w:tc>
          <w:tcPr>
            <w:tcW w:w="2268" w:type="dxa"/>
            <w:tcBorders>
              <w:bottom w:val="single" w:sz="12" w:space="0" w:color="auto"/>
            </w:tcBorders>
          </w:tcPr>
          <w:p w14:paraId="5D6C6F0F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ical procedure</w:t>
            </w:r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23ED8790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16, 0151, 0152 0153, 0159, 0131 0132, 0139</w:t>
            </w:r>
          </w:p>
        </w:tc>
        <w:tc>
          <w:tcPr>
            <w:tcW w:w="7087" w:type="dxa"/>
            <w:tcBorders>
              <w:bottom w:val="single" w:sz="12" w:space="0" w:color="auto"/>
            </w:tcBorders>
          </w:tcPr>
          <w:p w14:paraId="6A76757A" w14:textId="77777777" w:rsidR="007104E6" w:rsidRDefault="00000000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0500ZZ, 00B00ZZ, 00C00ZZ, 00510ZZ, 00B10ZZ, 00C10ZZ, 00D10ZZ, 00520ZZ, 00B20ZZ, 00C20ZZ, 00D20ZZ, 00560ZZ, 00B60ZZ, 00C60ZZ, 00570ZZ, 00B70ZZ, 00C70ZZ, 00T70ZZ, 005B0ZZ, 00BB0ZZ, 00CB0ZZ, 005C0ZZ, 00BC0ZZ, 00CC0ZZ, 005D0ZZ, 00BD0ZZ, 00CD0ZZ</w:t>
            </w:r>
          </w:p>
        </w:tc>
      </w:tr>
    </w:tbl>
    <w:p w14:paraId="6FEA32DA" w14:textId="77777777" w:rsidR="007104E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CD-9-CM, International Classification of Diseases (9th Revision) Clinical Modification.</w:t>
      </w:r>
    </w:p>
    <w:p w14:paraId="06ADB76E" w14:textId="77777777" w:rsidR="007104E6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CD-10-CM, International Classification of Diseases (10th Revision) Clinical Modification.</w:t>
      </w:r>
    </w:p>
    <w:sectPr w:rsidR="00710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016CE0" w14:textId="77777777" w:rsidR="00212DE4" w:rsidRDefault="00212DE4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2940754" w14:textId="77777777" w:rsidR="00212DE4" w:rsidRDefault="00212DE4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619240" w14:textId="77777777" w:rsidR="00212DE4" w:rsidRDefault="00212DE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67CD1DD" w14:textId="77777777" w:rsidR="00212DE4" w:rsidRDefault="00212DE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BED"/>
    <w:rsid w:val="000866E0"/>
    <w:rsid w:val="00110739"/>
    <w:rsid w:val="00146E9D"/>
    <w:rsid w:val="00212DE4"/>
    <w:rsid w:val="00371077"/>
    <w:rsid w:val="00561F2F"/>
    <w:rsid w:val="00697DFB"/>
    <w:rsid w:val="007104E6"/>
    <w:rsid w:val="00780524"/>
    <w:rsid w:val="007C3FA1"/>
    <w:rsid w:val="007D7BED"/>
    <w:rsid w:val="0085374C"/>
    <w:rsid w:val="00915030"/>
    <w:rsid w:val="0093638D"/>
    <w:rsid w:val="009A0FD6"/>
    <w:rsid w:val="009C5F39"/>
    <w:rsid w:val="009E3D78"/>
    <w:rsid w:val="009E4670"/>
    <w:rsid w:val="00B900AD"/>
    <w:rsid w:val="00BF0C98"/>
    <w:rsid w:val="00D767F4"/>
    <w:rsid w:val="00DD3D8C"/>
    <w:rsid w:val="00DD5D8E"/>
    <w:rsid w:val="00ED65BD"/>
    <w:rsid w:val="00EF6B7C"/>
    <w:rsid w:val="00F1654B"/>
    <w:rsid w:val="00F47697"/>
    <w:rsid w:val="00FB347E"/>
    <w:rsid w:val="7745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775F1D"/>
  <w15:docId w15:val="{DDE59F2C-D0F9-434E-8EB0-F0D140E13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deavor tian</dc:creator>
  <cp:lastModifiedBy>endeavor tian</cp:lastModifiedBy>
  <cp:revision>53</cp:revision>
  <dcterms:created xsi:type="dcterms:W3CDTF">2025-04-11T15:51:00Z</dcterms:created>
  <dcterms:modified xsi:type="dcterms:W3CDTF">2025-05-11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YzNjBkOTgyNWQ1YTMxYzM3MzMwNWFiODNmOWIzYWMiLCJ1c2VySWQiOiI2MzI0MTEyOD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4B409F063FE04E48BF9DC89034CA2F4F_12</vt:lpwstr>
  </property>
</Properties>
</file>